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85A85" w14:textId="0462699A" w:rsidR="003038B3" w:rsidRDefault="006A0E6D" w:rsidP="003038B3">
      <w:pPr>
        <w:pStyle w:val="Heading1"/>
      </w:pPr>
      <w:r>
        <w:t xml:space="preserve">S14 </w:t>
      </w:r>
      <w:r w:rsidR="5B8AD044">
        <w:t xml:space="preserve">Table. </w:t>
      </w:r>
      <w:r w:rsidR="009F486B">
        <w:t>Robustness</w:t>
      </w:r>
      <w:r w:rsidR="0021149C">
        <w:t xml:space="preserve">: </w:t>
      </w:r>
      <w:r w:rsidR="003C261B">
        <w:t xml:space="preserve">Excluding </w:t>
      </w:r>
      <w:r w:rsidR="009F486B">
        <w:t>S</w:t>
      </w:r>
      <w:r w:rsidR="003C261B">
        <w:t xml:space="preserve">tates of </w:t>
      </w:r>
      <w:r w:rsidR="009F486B">
        <w:t>B</w:t>
      </w:r>
      <w:r w:rsidR="003C261B">
        <w:t xml:space="preserve">irth </w:t>
      </w:r>
      <w:r w:rsidR="009F486B">
        <w:t>with</w:t>
      </w:r>
      <w:r w:rsidR="003C261B">
        <w:t xml:space="preserve"> </w:t>
      </w:r>
      <w:r w:rsidR="009F486B">
        <w:t>L</w:t>
      </w:r>
      <w:r w:rsidR="003C261B">
        <w:t xml:space="preserve">ess </w:t>
      </w:r>
      <w:r w:rsidR="009F486B">
        <w:t>T</w:t>
      </w:r>
      <w:r w:rsidR="003C261B">
        <w:t xml:space="preserve">han 5% of the </w:t>
      </w:r>
      <w:r w:rsidR="009F486B">
        <w:t>T</w:t>
      </w:r>
      <w:r w:rsidR="003C261B">
        <w:t xml:space="preserve">otal </w:t>
      </w:r>
      <w:r w:rsidR="009F486B">
        <w:t>S</w:t>
      </w:r>
      <w:r w:rsidR="003C261B">
        <w:t>ample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3038B3" w14:paraId="36FE7FD4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60759DE5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B374484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24C4C21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4114F1A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7146C5E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58E1669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3038B3" w14:paraId="6A50B0F7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ABF02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E8524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6B8FB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33540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E9757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0BC33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3038B3" w14:paraId="2A6B4C1D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975F7" w14:textId="77777777" w:rsidR="003038B3" w:rsidRPr="00C21EC8" w:rsidRDefault="003038B3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F7F9C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F7FAE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2015D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B2DBE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6AD82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3038B3" w14:paraId="4A41C0B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153BFFC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92361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F0B64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1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4DC4A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3B802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1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6F640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17</w:t>
            </w:r>
            <w:r>
              <w:rPr>
                <w:vertAlign w:val="superscript"/>
              </w:rPr>
              <w:t>***</w:t>
            </w:r>
          </w:p>
        </w:tc>
      </w:tr>
      <w:tr w:rsidR="003038B3" w14:paraId="1D42FBF3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78A8FDB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DB5EC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9181D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9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F1AA0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D6356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9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8B3B4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96</w:t>
            </w:r>
            <w:r>
              <w:rPr>
                <w:vertAlign w:val="superscript"/>
              </w:rPr>
              <w:t>***</w:t>
            </w:r>
          </w:p>
        </w:tc>
      </w:tr>
      <w:tr w:rsidR="003038B3" w14:paraId="643F2BA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DC860FC" w14:textId="77777777" w:rsidR="003038B3" w:rsidRPr="00C21EC8" w:rsidRDefault="003038B3" w:rsidP="00E55BA2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D76DD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5FBE4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6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D1A32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2A4C4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6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7C7F7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68</w:t>
            </w:r>
            <w:r>
              <w:rPr>
                <w:vertAlign w:val="superscript"/>
              </w:rPr>
              <w:t>**</w:t>
            </w:r>
          </w:p>
        </w:tc>
      </w:tr>
      <w:tr w:rsidR="003038B3" w14:paraId="527EE1C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67B8561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8CBE8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34BCF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3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03DCF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0008B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4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1C63D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4</w:t>
            </w:r>
            <w:r>
              <w:rPr>
                <w:vertAlign w:val="superscript"/>
              </w:rPr>
              <w:t>*</w:t>
            </w:r>
          </w:p>
        </w:tc>
      </w:tr>
      <w:tr w:rsidR="003038B3" w14:paraId="68D9ABD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8A99F42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F97BE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D3C06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49085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8E5BA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1FF3E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37</w:t>
            </w:r>
          </w:p>
        </w:tc>
      </w:tr>
      <w:tr w:rsidR="003038B3" w14:paraId="073CAD2C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1A31BEC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2F005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ECE00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1C7AB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5B3BA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CC0C8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4</w:t>
            </w:r>
          </w:p>
        </w:tc>
      </w:tr>
      <w:tr w:rsidR="003038B3" w14:paraId="167E9B9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DCC35D8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A7689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24229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0D0F3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CBAA5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1008A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3038B3" w14:paraId="6DD23CA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2244B40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783BC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58097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49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2EAAA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12C03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56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24808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56</w:t>
            </w:r>
            <w:r>
              <w:rPr>
                <w:vertAlign w:val="superscript"/>
              </w:rPr>
              <w:t>*</w:t>
            </w:r>
          </w:p>
        </w:tc>
      </w:tr>
      <w:tr w:rsidR="003038B3" w14:paraId="3A54F61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56F075A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9D23F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3B0D2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364E4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281BA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7A300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53</w:t>
            </w:r>
          </w:p>
        </w:tc>
      </w:tr>
      <w:tr w:rsidR="003038B3" w14:paraId="140D12B3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871A7F2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4D5B7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7AF69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13891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40251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9CFFD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41</w:t>
            </w:r>
          </w:p>
        </w:tc>
      </w:tr>
      <w:tr w:rsidR="003038B3" w14:paraId="7CFC9F78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493252F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652D8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4E8FC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ACE16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0E0DB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8F1A9C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28</w:t>
            </w:r>
          </w:p>
        </w:tc>
      </w:tr>
      <w:tr w:rsidR="003038B3" w14:paraId="404646BA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027EC5C5" w14:textId="77777777" w:rsidR="003038B3" w:rsidRPr="00C21EC8" w:rsidRDefault="003038B3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475BDC1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3FD6EE1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C938F71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3F2DCDB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70FB2AC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3038B3" w14:paraId="323376E8" w14:textId="77777777" w:rsidTr="00E55BA2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63142A08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79D544B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3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B77D7E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3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55FFBF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412C57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C4EB2F0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6e-14</w:t>
            </w:r>
          </w:p>
        </w:tc>
      </w:tr>
      <w:tr w:rsidR="003038B3" w14:paraId="64DF902C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57FCA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45C98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128EE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C1A16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19FEC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10A29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22</w:t>
            </w:r>
          </w:p>
        </w:tc>
      </w:tr>
      <w:tr w:rsidR="003038B3" w14:paraId="2CE6ECC1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ADA8C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F22A6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92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10275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92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83FA2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92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E10E0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92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A5836" w14:textId="77777777" w:rsidR="003038B3" w:rsidRDefault="003038B3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9248</w:t>
            </w:r>
          </w:p>
        </w:tc>
      </w:tr>
      <w:tr w:rsidR="00D27D91" w14:paraId="291E279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215797D" w14:textId="259B345E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26DEC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44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FFBCF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40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BFE7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43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D823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40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8EB77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3401.2</w:t>
            </w:r>
          </w:p>
        </w:tc>
      </w:tr>
      <w:tr w:rsidR="00D27D91" w14:paraId="66A039A9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4E2CE1D" w14:textId="56855E54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9EFBA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88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E6718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8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5EA39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87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752C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8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EFCAD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828.4</w:t>
            </w:r>
          </w:p>
        </w:tc>
      </w:tr>
      <w:tr w:rsidR="00D27D91" w14:paraId="5827A987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0E6CE" w14:textId="44A149DD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3419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90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7B551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94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3A32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89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6773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93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767D9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950.6</w:t>
            </w:r>
          </w:p>
        </w:tc>
      </w:tr>
    </w:tbl>
    <w:p w14:paraId="049F74A4" w14:textId="77777777" w:rsidR="003038B3" w:rsidRDefault="003038B3" w:rsidP="003038B3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sectPr w:rsidR="003038B3" w:rsidSect="000E4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3D8FB" w14:textId="77777777" w:rsidR="004A09FE" w:rsidRDefault="004A09FE">
      <w:r>
        <w:separator/>
      </w:r>
    </w:p>
  </w:endnote>
  <w:endnote w:type="continuationSeparator" w:id="0">
    <w:p w14:paraId="4F92309D" w14:textId="77777777" w:rsidR="004A09FE" w:rsidRDefault="004A0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880DB" w14:textId="77777777" w:rsidR="004A09FE" w:rsidRDefault="004A09FE">
      <w:r>
        <w:separator/>
      </w:r>
    </w:p>
  </w:footnote>
  <w:footnote w:type="continuationSeparator" w:id="0">
    <w:p w14:paraId="3B4B287D" w14:textId="77777777" w:rsidR="004A09FE" w:rsidRDefault="004A0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0357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09FE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